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DD7" w:rsidRPr="00145C96" w:rsidRDefault="000F4DD7" w:rsidP="000F4D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145C96">
        <w:rPr>
          <w:rFonts w:ascii="Times New Roman" w:hAnsi="Times New Roman" w:cs="Times New Roman"/>
          <w:b/>
          <w:sz w:val="24"/>
          <w:szCs w:val="24"/>
        </w:rPr>
        <w:t>:</w:t>
      </w:r>
      <w:r w:rsidRPr="00145C96">
        <w:rPr>
          <w:rFonts w:ascii="Times New Roman" w:hAnsi="Times New Roman" w:cs="Times New Roman"/>
          <w:sz w:val="24"/>
          <w:szCs w:val="24"/>
        </w:rPr>
        <w:t xml:space="preserve"> Standard Bias for different matching algorithms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2625"/>
      </w:tblGrid>
      <w:tr w:rsidR="000F4DD7" w:rsidRPr="00145C96" w:rsidTr="00F33AB9">
        <w:tc>
          <w:tcPr>
            <w:tcW w:w="5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5C96">
              <w:rPr>
                <w:rFonts w:ascii="Times New Roman" w:hAnsi="Times New Roman"/>
                <w:b/>
                <w:sz w:val="24"/>
                <w:szCs w:val="24"/>
              </w:rPr>
              <w:t>Before matching</w:t>
            </w:r>
          </w:p>
        </w:tc>
      </w:tr>
      <w:tr w:rsidR="000F4DD7" w:rsidRPr="00145C96" w:rsidTr="00F33AB9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Mean absolute bias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</w:tr>
      <w:tr w:rsidR="000F4DD7" w:rsidRPr="00145C96" w:rsidTr="00F33AB9">
        <w:tc>
          <w:tcPr>
            <w:tcW w:w="2586" w:type="dxa"/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Pseudo R</w:t>
            </w:r>
            <w:r w:rsidRPr="00145C9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5" w:type="dxa"/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</w:tr>
      <w:tr w:rsidR="000F4DD7" w:rsidRPr="00145C96" w:rsidTr="00F33AB9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LR χ</w:t>
            </w:r>
            <w:r w:rsidRPr="00145C9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45C96">
              <w:rPr>
                <w:rFonts w:ascii="Times New Roman" w:hAnsi="Times New Roman"/>
                <w:sz w:val="24"/>
                <w:szCs w:val="24"/>
              </w:rPr>
              <w:t xml:space="preserve"> (p-value)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797.31 (0.00)</w:t>
            </w:r>
          </w:p>
        </w:tc>
      </w:tr>
      <w:tr w:rsidR="000F4DD7" w:rsidRPr="00145C96" w:rsidTr="00F33AB9">
        <w:tc>
          <w:tcPr>
            <w:tcW w:w="5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45C96">
              <w:rPr>
                <w:rFonts w:ascii="Times New Roman" w:hAnsi="Times New Roman"/>
                <w:b/>
                <w:i/>
                <w:sz w:val="24"/>
                <w:szCs w:val="24"/>
              </w:rPr>
              <w:t>Nearest Neighbor</w:t>
            </w:r>
          </w:p>
        </w:tc>
      </w:tr>
      <w:tr w:rsidR="000F4DD7" w:rsidRPr="00145C96" w:rsidTr="00F33AB9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Mean absolute bias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</w:tr>
      <w:tr w:rsidR="000F4DD7" w:rsidRPr="00145C96" w:rsidTr="00F33AB9">
        <w:tc>
          <w:tcPr>
            <w:tcW w:w="2586" w:type="dxa"/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Pseudo R</w:t>
            </w:r>
            <w:r w:rsidRPr="00145C9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5" w:type="dxa"/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0F4DD7" w:rsidRPr="00145C96" w:rsidTr="00F33AB9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LR χ</w:t>
            </w:r>
            <w:r w:rsidRPr="00145C9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45C96">
              <w:rPr>
                <w:rFonts w:ascii="Times New Roman" w:hAnsi="Times New Roman"/>
                <w:sz w:val="24"/>
                <w:szCs w:val="24"/>
              </w:rPr>
              <w:t xml:space="preserve"> (p-value)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12.83 (0.999)</w:t>
            </w:r>
          </w:p>
        </w:tc>
      </w:tr>
      <w:tr w:rsidR="000F4DD7" w:rsidRPr="00145C96" w:rsidTr="00F33AB9">
        <w:tc>
          <w:tcPr>
            <w:tcW w:w="5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45C96">
              <w:rPr>
                <w:rFonts w:ascii="Times New Roman" w:hAnsi="Times New Roman"/>
                <w:b/>
                <w:i/>
                <w:sz w:val="24"/>
                <w:szCs w:val="24"/>
              </w:rPr>
              <w:t>Radius caliper (0.1)</w:t>
            </w:r>
          </w:p>
        </w:tc>
      </w:tr>
      <w:tr w:rsidR="000F4DD7" w:rsidRPr="00145C96" w:rsidTr="00F33AB9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Mean absolute bias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</w:tr>
      <w:tr w:rsidR="000F4DD7" w:rsidRPr="00145C96" w:rsidTr="00F33AB9">
        <w:tc>
          <w:tcPr>
            <w:tcW w:w="2586" w:type="dxa"/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Pseudo R</w:t>
            </w:r>
            <w:r w:rsidRPr="00145C9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5" w:type="dxa"/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0F4DD7" w:rsidRPr="00145C96" w:rsidTr="00F33AB9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LR χ2 (p-value)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13.41 (0.921)</w:t>
            </w:r>
          </w:p>
        </w:tc>
      </w:tr>
      <w:tr w:rsidR="000F4DD7" w:rsidRPr="00145C96" w:rsidTr="00F33AB9">
        <w:tc>
          <w:tcPr>
            <w:tcW w:w="5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45C96">
              <w:rPr>
                <w:rFonts w:ascii="Times New Roman" w:hAnsi="Times New Roman"/>
                <w:b/>
                <w:i/>
                <w:sz w:val="24"/>
                <w:szCs w:val="24"/>
              </w:rPr>
              <w:t>Radius caliper (0.001)</w:t>
            </w:r>
          </w:p>
        </w:tc>
      </w:tr>
      <w:tr w:rsidR="000F4DD7" w:rsidRPr="00145C96" w:rsidTr="00F33AB9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Mean absolute bias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</w:tr>
      <w:tr w:rsidR="000F4DD7" w:rsidRPr="00145C96" w:rsidTr="00F33AB9">
        <w:tc>
          <w:tcPr>
            <w:tcW w:w="2586" w:type="dxa"/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Pseudo R</w:t>
            </w:r>
            <w:r w:rsidRPr="00145C9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5" w:type="dxa"/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F4DD7" w:rsidRPr="00145C96" w:rsidTr="00F33AB9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LR χ2 (p-value)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6.44 (0.999)</w:t>
            </w:r>
          </w:p>
        </w:tc>
      </w:tr>
      <w:tr w:rsidR="000F4DD7" w:rsidRPr="00145C96" w:rsidTr="00F33AB9">
        <w:tc>
          <w:tcPr>
            <w:tcW w:w="5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b/>
                <w:sz w:val="24"/>
                <w:szCs w:val="24"/>
              </w:rPr>
              <w:t>Kernel</w:t>
            </w:r>
          </w:p>
        </w:tc>
      </w:tr>
      <w:tr w:rsidR="000F4DD7" w:rsidRPr="00145C96" w:rsidTr="00F33AB9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Mean absolute bias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0F4DD7" w:rsidRPr="00145C96" w:rsidTr="00F33AB9">
        <w:tc>
          <w:tcPr>
            <w:tcW w:w="2586" w:type="dxa"/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Pseudo R</w:t>
            </w:r>
            <w:r w:rsidRPr="00145C9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5" w:type="dxa"/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F4DD7" w:rsidRPr="00145C96" w:rsidTr="00F33AB9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LR χ</w:t>
            </w:r>
            <w:r w:rsidRPr="00145C9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45C96">
              <w:rPr>
                <w:rFonts w:ascii="Times New Roman" w:hAnsi="Times New Roman"/>
                <w:sz w:val="24"/>
                <w:szCs w:val="24"/>
              </w:rPr>
              <w:t xml:space="preserve"> (p-value)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7.37 (1.00)</w:t>
            </w:r>
          </w:p>
        </w:tc>
      </w:tr>
      <w:tr w:rsidR="000F4DD7" w:rsidRPr="00145C96" w:rsidTr="00F33AB9">
        <w:tc>
          <w:tcPr>
            <w:tcW w:w="5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45C96">
              <w:rPr>
                <w:rFonts w:ascii="Times New Roman" w:hAnsi="Times New Roman"/>
                <w:b/>
                <w:i/>
                <w:sz w:val="24"/>
                <w:szCs w:val="24"/>
              </w:rPr>
              <w:t>Stratification</w:t>
            </w:r>
          </w:p>
        </w:tc>
      </w:tr>
      <w:tr w:rsidR="000F4DD7" w:rsidRPr="00145C96" w:rsidTr="00F33AB9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Mean absolute bias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</w:tr>
      <w:tr w:rsidR="000F4DD7" w:rsidRPr="00145C96" w:rsidTr="00F33AB9">
        <w:tc>
          <w:tcPr>
            <w:tcW w:w="2586" w:type="dxa"/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Pseudo R2</w:t>
            </w:r>
          </w:p>
        </w:tc>
        <w:tc>
          <w:tcPr>
            <w:tcW w:w="2625" w:type="dxa"/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0F4DD7" w:rsidRPr="00145C96" w:rsidTr="00F33AB9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LR χ2 (p-value)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0F4DD7" w:rsidRPr="00145C96" w:rsidRDefault="000F4DD7" w:rsidP="00F33AB9">
            <w:pPr>
              <w:ind w:right="-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5C96">
              <w:rPr>
                <w:rFonts w:ascii="Times New Roman" w:hAnsi="Times New Roman"/>
                <w:sz w:val="24"/>
                <w:szCs w:val="24"/>
              </w:rPr>
              <w:t>82.91 (0.000)</w:t>
            </w:r>
          </w:p>
        </w:tc>
      </w:tr>
    </w:tbl>
    <w:p w:rsidR="000F4DD7" w:rsidRPr="00145C96" w:rsidRDefault="000F4DD7" w:rsidP="000F4DD7">
      <w:pPr>
        <w:rPr>
          <w:rFonts w:ascii="Times New Roman" w:eastAsia="Times New Roman" w:hAnsi="Times New Roman" w:cs="Times New Roman"/>
          <w:lang w:eastAsia="en-CA"/>
        </w:rPr>
      </w:pPr>
    </w:p>
    <w:p w:rsidR="00E71799" w:rsidRDefault="00E71799"/>
    <w:sectPr w:rsidR="00E717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DD7"/>
    <w:rsid w:val="000F4DD7"/>
    <w:rsid w:val="00E7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AF14"/>
  <w15:chartTrackingRefBased/>
  <w15:docId w15:val="{FE1AA834-2255-49BF-9B5B-DCD314DEA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DD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locked/>
    <w:rsid w:val="000F4DD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4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, Sven</dc:creator>
  <cp:keywords/>
  <dc:description/>
  <cp:lastModifiedBy>Anders, Sven</cp:lastModifiedBy>
  <cp:revision>1</cp:revision>
  <dcterms:created xsi:type="dcterms:W3CDTF">2017-09-12T22:38:00Z</dcterms:created>
  <dcterms:modified xsi:type="dcterms:W3CDTF">2017-09-12T22:38:00Z</dcterms:modified>
</cp:coreProperties>
</file>